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6D3F0125" w14:textId="77777777" w:rsidR="00250D12" w:rsidRDefault="004B1246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Strain name and genotype</w:t>
      </w:r>
      <w:r>
        <w:rPr>
          <w:rFonts w:ascii="Times New Roman" w:hAnsi="Times New Roman" w:cs="Times New Roman" w:hint="eastAsia"/>
          <w:color w:val="000000"/>
          <w:sz w:val="22"/>
        </w:rPr>
        <w:t>：</w:t>
      </w:r>
      <w:r>
        <w:rPr>
          <w:rFonts w:ascii="Times New Roman" w:hAnsi="Times New Roman" w:cs="Times New Roman" w:hint="eastAsia"/>
          <w:color w:val="000000"/>
          <w:sz w:val="22"/>
        </w:rPr>
        <w:t>PHX</w:t>
      </w:r>
      <w:r>
        <w:rPr>
          <w:rFonts w:ascii="Times New Roman" w:hAnsi="Times New Roman" w:cs="Times New Roman"/>
          <w:color w:val="000000"/>
          <w:sz w:val="22"/>
        </w:rPr>
        <w:t>1169</w:t>
      </w:r>
      <w:r>
        <w:rPr>
          <w:rFonts w:ascii="Times New Roman" w:hAnsi="Times New Roman" w:cs="Times New Roman" w:hint="eastAsia"/>
          <w:color w:val="000000"/>
          <w:sz w:val="22"/>
        </w:rPr>
        <w:t xml:space="preserve"> cul-6(syb</w:t>
      </w:r>
      <w:r>
        <w:rPr>
          <w:rFonts w:ascii="Times New Roman" w:hAnsi="Times New Roman" w:cs="Times New Roman"/>
          <w:color w:val="000000"/>
          <w:sz w:val="22"/>
        </w:rPr>
        <w:t>1169</w:t>
      </w:r>
      <w:r>
        <w:rPr>
          <w:rFonts w:ascii="Times New Roman" w:hAnsi="Times New Roman" w:cs="Times New Roman" w:hint="eastAsia"/>
          <w:color w:val="000000"/>
          <w:sz w:val="22"/>
        </w:rPr>
        <w:t>)</w:t>
      </w:r>
    </w:p>
    <w:p w14:paraId="251BEAAB" w14:textId="77777777" w:rsidR="00250D12" w:rsidRDefault="00250D12">
      <w:pPr>
        <w:rPr>
          <w:color w:val="000000"/>
        </w:rPr>
      </w:pPr>
    </w:p>
    <w:p w14:paraId="3B067046" w14:textId="77777777" w:rsidR="00250D12" w:rsidRDefault="004B1246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ynonymous mutation is labelled in blue.</w:t>
      </w:r>
    </w:p>
    <w:p w14:paraId="010DF238" w14:textId="77777777" w:rsidR="00250D12" w:rsidRDefault="00250D12">
      <w:pPr>
        <w:rPr>
          <w:rFonts w:ascii="Times New Roman" w:hAnsi="Times New Roman" w:cs="Times New Roman"/>
          <w:color w:val="000000"/>
        </w:rPr>
      </w:pPr>
    </w:p>
    <w:p w14:paraId="0F11F815" w14:textId="77777777" w:rsidR="00250D12" w:rsidRDefault="004B1246">
      <w:pPr>
        <w:rPr>
          <w:rFonts w:ascii="Times New Roman" w:hAnsi="Times New Roman" w:cs="Times New Roman"/>
          <w:kern w:val="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kern w:val="0"/>
          <w:sz w:val="18"/>
          <w:szCs w:val="18"/>
          <w:shd w:val="clear" w:color="auto" w:fill="FFFFFF"/>
        </w:rPr>
        <w:t>PCR primers</w:t>
      </w:r>
      <w:r>
        <w:rPr>
          <w:rFonts w:ascii="Times New Roman" w:hAnsi="Times New Roman" w:cs="Times New Roman" w:hint="eastAsia"/>
          <w:kern w:val="0"/>
          <w:sz w:val="18"/>
          <w:szCs w:val="18"/>
          <w:shd w:val="clear" w:color="auto" w:fill="FFFFFF"/>
        </w:rPr>
        <w:t xml:space="preserve"> and s</w:t>
      </w:r>
      <w:r>
        <w:rPr>
          <w:rFonts w:ascii="Times New Roman" w:hAnsi="Times New Roman" w:cs="Times New Roman"/>
          <w:kern w:val="0"/>
          <w:sz w:val="18"/>
          <w:szCs w:val="18"/>
          <w:shd w:val="clear" w:color="auto" w:fill="FFFFFF"/>
        </w:rPr>
        <w:t>equencing primers</w:t>
      </w:r>
      <w:r>
        <w:rPr>
          <w:rFonts w:ascii="Times New Roman" w:hAnsi="Times New Roman" w:cs="Times New Roman" w:hint="eastAsia"/>
          <w:kern w:val="0"/>
          <w:sz w:val="18"/>
          <w:szCs w:val="18"/>
          <w:shd w:val="clear" w:color="auto" w:fill="FFFFFF"/>
        </w:rPr>
        <w:t>:</w:t>
      </w:r>
    </w:p>
    <w:p w14:paraId="3F66F7C6" w14:textId="77777777" w:rsidR="00250D12" w:rsidRDefault="004B1246">
      <w:pPr>
        <w:jc w:val="left"/>
        <w:rPr>
          <w:rFonts w:ascii="Courier" w:hAnsi="Courier"/>
          <w:color w:val="000000"/>
          <w:sz w:val="18"/>
          <w:szCs w:val="18"/>
          <w:shd w:val="clear" w:color="auto" w:fill="FFFFFF"/>
        </w:rPr>
      </w:pPr>
      <w:r>
        <w:rPr>
          <w:rFonts w:ascii="Courier" w:hAnsi="Courier"/>
          <w:color w:val="000000"/>
          <w:sz w:val="18"/>
          <w:szCs w:val="18"/>
          <w:shd w:val="clear" w:color="auto" w:fill="FFFFFF"/>
        </w:rPr>
        <w:t>SL01</w:t>
      </w:r>
      <w:r>
        <w:rPr>
          <w:rFonts w:ascii="Courier" w:hAnsi="Courier" w:hint="eastAsia"/>
          <w:color w:val="000000"/>
          <w:sz w:val="18"/>
          <w:szCs w:val="18"/>
          <w:shd w:val="clear" w:color="auto" w:fill="FFFFFF"/>
        </w:rPr>
        <w:t>-</w:t>
      </w:r>
      <w:r>
        <w:rPr>
          <w:rFonts w:ascii="Courier" w:hAnsi="Courier" w:hint="eastAsia"/>
          <w:color w:val="000000"/>
          <w:sz w:val="18"/>
          <w:szCs w:val="18"/>
          <w:shd w:val="clear" w:color="auto" w:fill="FFFFFF"/>
        </w:rPr>
        <w:t>S</w:t>
      </w:r>
      <w:r>
        <w:rPr>
          <w:rFonts w:ascii="Courier" w:hAnsi="Courier" w:hint="eastAsia"/>
          <w:color w:val="000000"/>
          <w:sz w:val="18"/>
          <w:szCs w:val="18"/>
          <w:shd w:val="clear" w:color="auto" w:fill="FFFFFF"/>
        </w:rPr>
        <w:t>eq-</w:t>
      </w:r>
      <w:proofErr w:type="gramStart"/>
      <w:r>
        <w:rPr>
          <w:rFonts w:ascii="Courier" w:hAnsi="Courier" w:hint="eastAsia"/>
          <w:color w:val="000000"/>
          <w:sz w:val="18"/>
          <w:szCs w:val="18"/>
          <w:shd w:val="clear" w:color="auto" w:fill="FFFFFF"/>
        </w:rPr>
        <w:t>s: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AAGTGTTGTCTCTGAGTTGC</w:t>
      </w:r>
      <w:proofErr w:type="gramEnd"/>
    </w:p>
    <w:p w14:paraId="6C3C4A78" w14:textId="77777777" w:rsidR="00250D12" w:rsidRDefault="004B1246">
      <w:pPr>
        <w:rPr>
          <w:rFonts w:ascii="Courier" w:hAnsi="Courier"/>
          <w:caps/>
          <w:color w:val="000000"/>
          <w:sz w:val="18"/>
          <w:szCs w:val="18"/>
          <w:shd w:val="clear" w:color="auto" w:fill="FFFFFF"/>
        </w:rPr>
      </w:pPr>
      <w:r>
        <w:rPr>
          <w:rFonts w:ascii="Courier" w:eastAsia="SimSun" w:hAnsi="Courier" w:cs="SimSun"/>
          <w:color w:val="000000"/>
          <w:kern w:val="0"/>
          <w:sz w:val="18"/>
          <w:szCs w:val="18"/>
        </w:rPr>
        <w:t>SL01</w:t>
      </w:r>
      <w:r>
        <w:rPr>
          <w:rFonts w:ascii="Courier" w:hAnsi="Courier" w:hint="eastAsia"/>
          <w:color w:val="000000"/>
          <w:sz w:val="18"/>
          <w:szCs w:val="18"/>
          <w:shd w:val="clear" w:color="auto" w:fill="FFFFFF"/>
        </w:rPr>
        <w:t>-</w:t>
      </w:r>
      <w:r>
        <w:rPr>
          <w:rFonts w:ascii="Courier" w:hAnsi="Courier" w:hint="eastAsia"/>
          <w:color w:val="000000"/>
          <w:sz w:val="18"/>
          <w:szCs w:val="18"/>
          <w:shd w:val="clear" w:color="auto" w:fill="FFFFFF"/>
        </w:rPr>
        <w:t>S</w:t>
      </w:r>
      <w:r>
        <w:rPr>
          <w:rFonts w:ascii="Courier" w:hAnsi="Courier" w:hint="eastAsia"/>
          <w:color w:val="000000"/>
          <w:sz w:val="18"/>
          <w:szCs w:val="18"/>
          <w:shd w:val="clear" w:color="auto" w:fill="FFFFFF"/>
        </w:rPr>
        <w:t>eq-</w:t>
      </w:r>
      <w:proofErr w:type="gramStart"/>
      <w:r>
        <w:rPr>
          <w:rFonts w:ascii="Courier" w:hAnsi="Courier" w:hint="eastAsia"/>
          <w:color w:val="000000"/>
          <w:sz w:val="18"/>
          <w:szCs w:val="18"/>
          <w:shd w:val="clear" w:color="auto" w:fill="FFFFFF"/>
        </w:rPr>
        <w:t>a: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CGGATTAAGAGATCCTACGA</w:t>
      </w:r>
      <w:proofErr w:type="gramEnd"/>
    </w:p>
    <w:p w14:paraId="6001D687" w14:textId="77777777" w:rsidR="00250D12" w:rsidRDefault="004B1246">
      <w:pPr>
        <w:rPr>
          <w:rFonts w:ascii="Courier" w:eastAsia="SimSun" w:hAnsi="Courier" w:cs="SimSun"/>
          <w:color w:val="000000"/>
          <w:kern w:val="0"/>
          <w:sz w:val="18"/>
          <w:szCs w:val="18"/>
        </w:rPr>
      </w:pP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 xml:space="preserve"> </w:t>
      </w:r>
      <w:r>
        <w:rPr>
          <w:rFonts w:ascii="Courier" w:eastAsia="SimSun" w:hAnsi="Courier" w:cs="SimSun"/>
          <w:color w:val="000000"/>
          <w:kern w:val="0"/>
          <w:sz w:val="18"/>
          <w:szCs w:val="18"/>
        </w:rPr>
        <w:t xml:space="preserve">                    </w:t>
      </w:r>
    </w:p>
    <w:p w14:paraId="418FD97A" w14:textId="77777777" w:rsidR="00250D12" w:rsidRDefault="00250D12"/>
    <w:p w14:paraId="4696EE65" w14:textId="77777777" w:rsidR="00250D12" w:rsidRDefault="004B1246">
      <w:pPr>
        <w:rPr>
          <w:rFonts w:ascii="Courier" w:eastAsia="SimSun" w:hAnsi="Courier" w:cs="SimSun"/>
          <w:color w:val="000000"/>
          <w:kern w:val="0"/>
          <w:sz w:val="18"/>
          <w:szCs w:val="18"/>
        </w:rPr>
      </w:pP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>&gt;</w:t>
      </w:r>
      <w:r>
        <w:rPr>
          <w:rFonts w:ascii="Courier" w:eastAsia="SimSun" w:hAnsi="Courier" w:cs="SimSun"/>
          <w:color w:val="000000"/>
          <w:kern w:val="0"/>
          <w:sz w:val="18"/>
          <w:szCs w:val="18"/>
        </w:rPr>
        <w:t>SL01</w:t>
      </w: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>-syb</w:t>
      </w:r>
      <w:r>
        <w:rPr>
          <w:rFonts w:ascii="Courier" w:eastAsia="SimSun" w:hAnsi="Courier" w:cs="SimSun"/>
          <w:color w:val="000000"/>
          <w:kern w:val="0"/>
          <w:sz w:val="18"/>
          <w:szCs w:val="18"/>
        </w:rPr>
        <w:t>1169</w:t>
      </w:r>
    </w:p>
    <w:p w14:paraId="274460B3" w14:textId="77777777" w:rsidR="00250D12" w:rsidRDefault="004B1246">
      <w:r>
        <w:rPr>
          <w:rFonts w:ascii="Courier" w:hAnsi="Courier"/>
          <w:color w:val="000000"/>
          <w:sz w:val="17"/>
          <w:szCs w:val="17"/>
          <w:shd w:val="clear" w:color="auto" w:fill="FFFFFF"/>
        </w:rPr>
        <w:t>aagtgttgtctctgagttgctcatccatactatgtatgtactgccgtacaacttgggat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ccctgaataatttttcggaa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aactactagaaacttccggaaagtttgttaaaactgtcagaaatgttgagcaaacttttttaaaagtttcagaaattttcagagttgttcaaaagtattgaattgaataccatttttagaaaaataaacattctaattctaaacaaacgaagtttc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GTGTATCTCGAAAAGCGAATTTTAAAAGAAGGACACGAAACATTGCAAAGACTGGCTAAAGACAGTGGACTAAAAACTACACCAAAGGAATACATAACCAAACTCCTTGAAGTTCACGAGATTTATTTCAACTTGATAAATAAAGCATTCGATAGAAATGCACTTTTCATGCAATCTCTCGACAAAGCTTCTAAGGACTTTATCGAAGCTAATGCTGTGACTATGTTGGCTCCTGAAAAACACCGAAGCACAAG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TCTGCAGACTATCTTGCAAGATATTGTGATCAGCTCTTGAAGAAGAATTCC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FF00"/>
        </w:rPr>
        <w:t>AA</w:t>
      </w:r>
      <w:r>
        <w:rPr>
          <w:rFonts w:ascii="Courier" w:hAnsi="Courier" w:hint="eastAsia"/>
          <w:b/>
          <w:bCs/>
          <w:color w:val="00B0F0"/>
          <w:sz w:val="17"/>
          <w:szCs w:val="17"/>
          <w:u w:val="single"/>
          <w:shd w:val="clear" w:color="auto" w:fill="FFFF00"/>
        </w:rPr>
        <w:t>A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T</w:t>
      </w:r>
      <w:r>
        <w:rPr>
          <w:rFonts w:ascii="Courier" w:hAnsi="Courier" w:hint="eastAsia"/>
          <w:sz w:val="17"/>
          <w:szCs w:val="17"/>
          <w:shd w:val="clear" w:color="auto" w:fill="FFFF00"/>
        </w:rPr>
        <w:t>T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CAAGATGAAACGGCGCTAGATAAAGCA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gtgagtttgcttttttcaactctgaacgtcgctgctccatcacatttttctgtacgaaaaattccctttatagatcaaaacatgatgggacagcctaacaccacgtatgtaaaaaaatcccattttcag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C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T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G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CGGTGCTCAA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TA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C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GCGAAAAGGATGTCTTCCAATTGTA</w:t>
      </w:r>
      <w:bookmarkStart w:id="0" w:name="_Hlk535091017"/>
      <w:r>
        <w:rPr>
          <w:rFonts w:ascii="Courier" w:hAnsi="Courier"/>
          <w:color w:val="000000"/>
          <w:sz w:val="17"/>
          <w:szCs w:val="17"/>
          <w:shd w:val="clear" w:color="auto" w:fill="FFA500"/>
        </w:rPr>
        <w:t>TTATCAAAATTGGTTC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TCG</w:t>
      </w:r>
      <w:r>
        <w:rPr>
          <w:rFonts w:ascii="Courier" w:hAnsi="Courier" w:hint="eastAsia"/>
          <w:b/>
          <w:color w:val="FF0000"/>
          <w:sz w:val="17"/>
          <w:szCs w:val="17"/>
          <w:u w:val="single"/>
          <w:shd w:val="clear" w:color="auto" w:fill="FFA500"/>
        </w:rPr>
        <w:t>A</w:t>
      </w:r>
      <w:bookmarkEnd w:id="0"/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A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CG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C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TCAATAATTCTTCAGCAAGTGATGATGCAGAAGAAAAGTTCATTACAAATCTAACTGCAACAGAAGGTCTCGAATATACTCGCAATCTTGTGAAAATGGTCGAAGACGCTAAAATTAGTAAAGATTTGACTACTGAATTCAAAGATATCAAAACGGAAAAGTCGATTGACTTTAACGTTATTCTTCAAACAACTGGTG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CATGGCCAAGTTTAGAT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CA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G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AGATTATTCTTCC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CG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T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GAATTATCGACAATTCTCAAAGAGTTCGATACATTCTACAATGCGAGTCATAATGGACGAAGATTGAACTGGGCTTACTCA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CAATGCCGGGGCGAAGTTAACTCTAAAGCTT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TCGAAAAGAAATATGTATTTATT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gtgagtttatctatagttattcaaacttattatttttatcagataacat</w:t>
      </w:r>
      <w:r>
        <w:rPr>
          <w:rFonts w:ascii="Courier" w:hAnsi="Courier" w:hint="eastAsia"/>
          <w:color w:val="000000"/>
          <w:sz w:val="17"/>
          <w:szCs w:val="17"/>
          <w:shd w:val="clear" w:color="auto" w:fill="FFFFFF"/>
        </w:rPr>
        <w:t>t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ttattaaaaattttaaaatcagaagtcagc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ctgaagcagaagcagaagaagaagccaaactgctttttgaaatcttaacttattaaaagttagaattttcc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TTACAGCAAGCCAACTCTGCACGCTCTATCTTTTCAATGAGCAGGACTCGTTCACAATTGAACAAATTTCCAAAGCTATTGAAATGACTGCAAAGTCAACTTCGGCTATCGTAGGATCTCTTAATCCG</w:t>
      </w:r>
    </w:p>
    <w:p w14:paraId="053E7BDD" w14:textId="77777777" w:rsidR="00250D12" w:rsidRDefault="00250D12">
      <w:pPr>
        <w:rPr>
          <w:rFonts w:ascii="Courier" w:hAnsi="Courier"/>
          <w:color w:val="000000"/>
          <w:sz w:val="20"/>
          <w:szCs w:val="20"/>
          <w:highlight w:val="cyan"/>
          <w:shd w:val="clear" w:color="auto" w:fill="F5F5DC"/>
        </w:rPr>
      </w:pPr>
    </w:p>
    <w:p w14:paraId="49226FAD" w14:textId="77777777" w:rsidR="00250D12" w:rsidRDefault="004B1246">
      <w:pPr>
        <w:rPr>
          <w:rFonts w:ascii="Courier" w:eastAsia="SimSun" w:hAnsi="Courier" w:cs="SimSun"/>
          <w:color w:val="000000"/>
          <w:kern w:val="0"/>
          <w:sz w:val="18"/>
          <w:szCs w:val="18"/>
        </w:rPr>
      </w:pP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 xml:space="preserve">&gt;wild type </w:t>
      </w:r>
    </w:p>
    <w:p w14:paraId="492327FF" w14:textId="03DB2392" w:rsidR="004B1246" w:rsidRDefault="004B1246">
      <w:pPr>
        <w:rPr>
          <w:rFonts w:ascii="Courier" w:hAnsi="Courier"/>
          <w:color w:val="000000"/>
          <w:sz w:val="17"/>
          <w:szCs w:val="17"/>
          <w:shd w:val="clear" w:color="auto" w:fill="FFFF00"/>
        </w:rPr>
      </w:pPr>
      <w:r>
        <w:rPr>
          <w:rFonts w:ascii="Courier" w:hAnsi="Courier"/>
          <w:color w:val="000000"/>
          <w:sz w:val="17"/>
          <w:szCs w:val="17"/>
          <w:shd w:val="clear" w:color="auto" w:fill="FFFFFF"/>
        </w:rPr>
        <w:t>aagtgttgtctctgagttgctcatccatactatgtatgtactgccgtacaacttgggatccctgaataatttttcggaaaactactagaaacttccggaaagtttgttaaaactgtcagaaatgttgagcaaacttttttaaaagtttcagaaattttcagagttgttcaaaagtattgaattgaataccatttttagaaaaataaacattctaattctaaacaaacgaagtttc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GTGTATCTCGAAAAGCGA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ATTTTAAAAGAAGGACACGAAACATTGCAAAGACTGGCTAAAGACAGTGGACTAAAAACTACACCAAAGGAATACATAACCAAACTCCTTGAAGTTCACGAGATTTATTTCAACTTGATAAATAAAGCATTCGATAGAAATGCACTTTT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lastRenderedPageBreak/>
        <w:t>CATGCAATCTCTCGACAAAGCTTCTAAGGACTTTATCGAAGCTAATGCTGTGACTATGTTGGCTCCTGAAAAACACCGAAGCACAAGGTCTGCAGACTATCTTGCAA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ATATTGTGATCAGCTCTTGAAGAAGAATTCC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FF00"/>
        </w:rPr>
        <w:t>A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TTCAAGATGAAACGGCGCTAGATAAAGCA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gtgagtttgcttttttcaactctgaacgtcgctgctccatca</w:t>
      </w:r>
      <w:bookmarkStart w:id="1" w:name="OLE_LINK3"/>
      <w:bookmarkStart w:id="2" w:name="OLE_LINK4"/>
      <w:r>
        <w:rPr>
          <w:rFonts w:ascii="Courier" w:hAnsi="Courier"/>
          <w:color w:val="000000"/>
          <w:sz w:val="17"/>
          <w:szCs w:val="17"/>
          <w:shd w:val="clear" w:color="auto" w:fill="FFFFFF"/>
        </w:rPr>
        <w:t>catttttctgtacgaaaaattccctttatagatcaaaacatgatgggacagcctaacaccacgtatgtaaaaaaatcccattttca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TTA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CGGTGCTCAA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TAT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GCGAAAAGGATGTCTTCCAATTGTATTATCAAAATTGGTT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C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AGTGAACGA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TCAATAATTCTTCAGCAAGTGATGATGCAGAAGAAAAGTTCATTACAAATCTAACTGCAACAGAAGGTCTCGAATATACTCGCAATCTTGTGAAAATGGTCGAAGACGCTAAAATTAGTAAAGATTTGACTACTGAATTCAAAGATATCAAAACGGAAAAGTCGATTGACTTTAACGTTATTCTTCAAACAACTGGTGCATGGCCAAGTTTAGA</w:t>
      </w:r>
      <w:bookmarkEnd w:id="1"/>
      <w:bookmarkEnd w:id="2"/>
      <w:r>
        <w:rPr>
          <w:rFonts w:ascii="Courier" w:hAnsi="Courier"/>
          <w:color w:val="000000"/>
          <w:sz w:val="17"/>
          <w:szCs w:val="17"/>
          <w:shd w:val="clear" w:color="auto" w:fill="FFA500"/>
        </w:rPr>
        <w:t>T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CAA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AGATTATTCTTCC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CGA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GAATTATCGACAATTCTCAAAGAGTTCGATACATTCTACAATGCGAGTCATAATGGACGAAGATTGAACTGGGCTTACTCACAATGCCGGGGCGAAGTTAACTCTAAAGCTTTCGAAAAGAAATATGTATTTATT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gtgagtttatctatagttattcaaacttattatttttatcagataacattttattaaaaattttaaaatcagaagtcagcctgaagcagaagcagaagaa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gaagccaaactgctttttgaaatcttaacttattaaaagttagaattttcc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TTACAGCAAGCCAACTCTGCACGCTCTATCTTTTCAATGAGCAGGACTCGTTCACAATTGAACAAATTTCCAAAGCTATTGAAATGACTGCAAAGTCAACTTCGGCTATCGTAGGATCTCTTAATCCG</w:t>
      </w:r>
    </w:p>
    <w:p w14:paraId="08F0484C" w14:textId="77777777" w:rsidR="004B1246" w:rsidRDefault="004B1246">
      <w:pPr>
        <w:widowControl/>
        <w:jc w:val="left"/>
        <w:rPr>
          <w:rFonts w:ascii="Courier" w:hAnsi="Courier"/>
          <w:color w:val="000000"/>
          <w:sz w:val="17"/>
          <w:szCs w:val="17"/>
          <w:shd w:val="clear" w:color="auto" w:fill="FFFF00"/>
        </w:rPr>
      </w:pPr>
      <w:r>
        <w:rPr>
          <w:rFonts w:ascii="Courier" w:hAnsi="Courier"/>
          <w:color w:val="000000"/>
          <w:sz w:val="17"/>
          <w:szCs w:val="17"/>
          <w:shd w:val="clear" w:color="auto" w:fill="FFFF00"/>
        </w:rPr>
        <w:br w:type="page"/>
      </w:r>
    </w:p>
    <w:p w14:paraId="641F563F" w14:textId="77777777" w:rsidR="004B1246" w:rsidRDefault="004B1246" w:rsidP="004B1246">
      <w:pPr>
        <w:rPr>
          <w:rFonts w:ascii="Courier" w:eastAsia="SimSun" w:hAnsi="Courier" w:cs="SimSu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22"/>
        </w:rPr>
        <w:lastRenderedPageBreak/>
        <w:t>Strain name and genotype</w:t>
      </w:r>
      <w:r>
        <w:rPr>
          <w:rFonts w:ascii="Times New Roman" w:hAnsi="Times New Roman" w:cs="Times New Roman" w:hint="eastAsia"/>
          <w:color w:val="000000"/>
          <w:sz w:val="22"/>
        </w:rPr>
        <w:t>：</w:t>
      </w:r>
      <w:r>
        <w:rPr>
          <w:rFonts w:ascii="Times New Roman" w:hAnsi="Times New Roman" w:cs="Times New Roman" w:hint="eastAsia"/>
          <w:color w:val="000000"/>
          <w:sz w:val="22"/>
        </w:rPr>
        <w:t>PHX1170 cul-6(syb1170)</w:t>
      </w:r>
    </w:p>
    <w:p w14:paraId="213C9FF5" w14:textId="77777777" w:rsidR="004B1246" w:rsidRDefault="004B1246" w:rsidP="004B1246">
      <w:pPr>
        <w:rPr>
          <w:color w:val="000000"/>
        </w:rPr>
      </w:pPr>
    </w:p>
    <w:p w14:paraId="2DD13C9E" w14:textId="77777777" w:rsidR="004B1246" w:rsidRDefault="004B1246" w:rsidP="004B1246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Synonymous mutation is labelled in blue.</w:t>
      </w:r>
    </w:p>
    <w:p w14:paraId="4F0F3F3B" w14:textId="77777777" w:rsidR="004B1246" w:rsidRDefault="004B1246" w:rsidP="004B1246">
      <w:pPr>
        <w:rPr>
          <w:rFonts w:ascii="Times New Roman" w:hAnsi="Times New Roman" w:cs="Times New Roman"/>
          <w:color w:val="000000"/>
          <w:sz w:val="22"/>
        </w:rPr>
      </w:pPr>
    </w:p>
    <w:p w14:paraId="16F99F5D" w14:textId="77777777" w:rsidR="004B1246" w:rsidRDefault="004B1246" w:rsidP="004B1246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PCR and sequencing primers:</w:t>
      </w:r>
    </w:p>
    <w:p w14:paraId="01637FF7" w14:textId="77777777" w:rsidR="004B1246" w:rsidRDefault="004B1246" w:rsidP="004B1246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SL02-SEQ-</w:t>
      </w:r>
      <w:proofErr w:type="gramStart"/>
      <w:r>
        <w:rPr>
          <w:rFonts w:ascii="Times New Roman" w:hAnsi="Times New Roman" w:cs="Times New Roman" w:hint="eastAsia"/>
          <w:color w:val="000000"/>
          <w:sz w:val="22"/>
        </w:rPr>
        <w:t>S:</w:t>
      </w:r>
      <w:r>
        <w:rPr>
          <w:rFonts w:ascii="Times New Roman" w:hAnsi="Times New Roman" w:cs="Times New Roman"/>
          <w:color w:val="000000"/>
          <w:sz w:val="22"/>
        </w:rPr>
        <w:t>AAGTGTTGTCTCTGAGTTGC</w:t>
      </w:r>
      <w:proofErr w:type="gramEnd"/>
    </w:p>
    <w:p w14:paraId="6130DDA7" w14:textId="77777777" w:rsidR="004B1246" w:rsidRDefault="004B1246" w:rsidP="004B1246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SL02-SEQ-</w:t>
      </w:r>
      <w:proofErr w:type="gramStart"/>
      <w:r>
        <w:rPr>
          <w:rFonts w:ascii="Times New Roman" w:hAnsi="Times New Roman" w:cs="Times New Roman" w:hint="eastAsia"/>
          <w:color w:val="000000"/>
          <w:sz w:val="22"/>
        </w:rPr>
        <w:t>A:CGGATTAAGAGATCCTACGA</w:t>
      </w:r>
      <w:proofErr w:type="gramEnd"/>
      <w:r>
        <w:rPr>
          <w:rFonts w:ascii="Times New Roman" w:hAnsi="Times New Roman" w:cs="Times New Roman" w:hint="eastAsia"/>
          <w:color w:val="000000"/>
          <w:sz w:val="22"/>
        </w:rPr>
        <w:t xml:space="preserve"> </w:t>
      </w:r>
    </w:p>
    <w:p w14:paraId="2AB42EFB" w14:textId="77777777" w:rsidR="004B1246" w:rsidRDefault="004B1246" w:rsidP="004B1246">
      <w:pPr>
        <w:rPr>
          <w:rFonts w:ascii="Courier" w:eastAsia="SimSun" w:hAnsi="Courier" w:cs="SimSun"/>
          <w:color w:val="000000"/>
          <w:kern w:val="0"/>
          <w:sz w:val="18"/>
          <w:szCs w:val="18"/>
        </w:rPr>
      </w:pPr>
    </w:p>
    <w:p w14:paraId="5D7B13EC" w14:textId="77777777" w:rsidR="004B1246" w:rsidRDefault="004B1246" w:rsidP="004B1246">
      <w:pPr>
        <w:rPr>
          <w:rFonts w:ascii="Courier" w:eastAsia="SimSun" w:hAnsi="Courier" w:cs="SimSun"/>
          <w:color w:val="000000"/>
          <w:kern w:val="0"/>
          <w:sz w:val="18"/>
          <w:szCs w:val="18"/>
        </w:rPr>
      </w:pP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>&gt;SL02-syb1170</w:t>
      </w:r>
    </w:p>
    <w:p w14:paraId="55B81C2D" w14:textId="77777777" w:rsidR="004B1246" w:rsidRDefault="004B1246" w:rsidP="004B1246">
      <w:pPr>
        <w:rPr>
          <w:rFonts w:ascii="Courier" w:hAnsi="Courier"/>
          <w:color w:val="000000"/>
          <w:sz w:val="17"/>
          <w:szCs w:val="17"/>
          <w:shd w:val="clear" w:color="auto" w:fill="FFFF00"/>
        </w:rPr>
      </w:pPr>
      <w:r>
        <w:rPr>
          <w:rFonts w:ascii="Courier" w:hAnsi="Courier"/>
          <w:color w:val="000000"/>
          <w:sz w:val="17"/>
          <w:szCs w:val="17"/>
          <w:shd w:val="clear" w:color="auto" w:fill="FFFFFF"/>
        </w:rPr>
        <w:t>aagtgttgtctctgagttgctcatccatactatgtatgtactgccgtacaacttgggatccctgaataatttttcggaaaactactagaaacttccggaaagtttgttaaaactgtcagaaatgttgagcaaacttttttaaaagtttcagaaattttcagagttgttcaaaagtattgaattgaataccatttttagaaaaataaacattctaattctaaacaaacgaagtttc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GTGTATCTCGAAAAGCGAATTTTAAAAGAAGGACACGAAACATTGCAAAGACTGGCTAAAGACAGTGGACTAAAAACTACACCAAAGGAATACATAACCAAACTCCTTGAAGTTCACGAGATTTATTTCAACTTGATAAATAAAGCATTCGATAGAAATGCACTTTTCATGCAATCTCTCGACAAAGCTTCTAAGGACTTTATCGAAGCTAATGCTGTGACTATGTTGGCTCCTGAAAAACACCGAAGCACAAGGTCTGCAGACTATCTTGCAAGATATTGTGATCAGCTCTTGAAGAAGAATTCC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FF00"/>
        </w:rPr>
        <w:t>AA</w:t>
      </w:r>
      <w:r>
        <w:rPr>
          <w:rFonts w:ascii="Courier" w:hAnsi="Courier" w:hint="eastAsia"/>
          <w:b/>
          <w:bCs/>
          <w:color w:val="00B0F0"/>
          <w:sz w:val="17"/>
          <w:szCs w:val="17"/>
          <w:u w:val="single"/>
          <w:shd w:val="clear" w:color="auto" w:fill="FFFF00"/>
        </w:rPr>
        <w:t>A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TTCAAGATGAAACGGCGCTAGATAAAGCA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gtgagtttgcttttttcaactctgaacgtcgctgctccatcacatttttctgtacgaaaaattccctttatagatcaaaacatgatgggacagcctaacaccacgtatgtaaaaaaatcccattttcag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C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T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G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CGGTGCTCAA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TA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C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GCGAAAAGGATGTCTTCCAATTGTATTATCAAAATTGGTTC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TCG</w:t>
      </w:r>
      <w:r>
        <w:rPr>
          <w:rFonts w:ascii="Courier" w:hAnsi="Courier" w:hint="eastAsia"/>
          <w:b/>
          <w:color w:val="FF0000"/>
          <w:sz w:val="17"/>
          <w:szCs w:val="17"/>
          <w:u w:val="single"/>
          <w:shd w:val="clear" w:color="auto" w:fill="FFA500"/>
        </w:rPr>
        <w:t>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A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CG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C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TCAATAATTCTTCAGCAAGTGATGATGCAGAAGAAAAGTTCATTACAAATCTAACTGCAACAGAAGGTCTCGAATATACTCGCAATCTTGTGAAAATGGTCGAAGACGCTAAAATTAGTAAAGATTTGACTACTGAATTCAAAGATATCAAAACGGAAAAGTCGATTGACTTTAACGTTATTCTTCAAACAACTGGTGCATGGCCAAGTTTAGAT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CA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G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AGATTATTCTTCCG</w:t>
      </w:r>
      <w:r>
        <w:rPr>
          <w:rFonts w:ascii="Courier" w:hAnsi="Courier"/>
          <w:b/>
          <w:color w:val="000000"/>
          <w:sz w:val="17"/>
          <w:szCs w:val="17"/>
          <w:u w:val="single"/>
          <w:shd w:val="clear" w:color="auto" w:fill="FFA500"/>
        </w:rPr>
        <w:t>CG</w:t>
      </w:r>
      <w:r>
        <w:rPr>
          <w:rFonts w:ascii="Courier" w:hAnsi="Courier" w:hint="eastAsia"/>
          <w:b/>
          <w:color w:val="00B0F0"/>
          <w:sz w:val="17"/>
          <w:szCs w:val="17"/>
          <w:u w:val="single"/>
          <w:shd w:val="clear" w:color="auto" w:fill="FFA500"/>
        </w:rPr>
        <w:t>T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GAATTATCGACAATTCTCAAAGAGTTCGATACATTCTACAATGCGAGTCATAATGGACGAAGATTGAACTGGGCTTACTCACAATGCCGGGGCGAAGTTAACTCTAAAGCTTTCGAAAAGAAATATGTATTTATT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gtgagtttatctatagttattcaaacttattatttttatcagataacat</w:t>
      </w:r>
      <w:r>
        <w:rPr>
          <w:rFonts w:ascii="Courier" w:hAnsi="Courier" w:hint="eastAsia"/>
          <w:color w:val="000000"/>
          <w:sz w:val="17"/>
          <w:szCs w:val="17"/>
          <w:shd w:val="clear" w:color="auto" w:fill="FFFFFF"/>
        </w:rPr>
        <w:t>t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ttattaaaaattttaaaatcagaagtcagcctgaagcagaagcagaagaagaagccaaactgctttttgaaatcttaacttattaaaagttagaattttcc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TTACAGCAAGCCAACTCTGCACGCTCTATCTTTTCAATGAGCAGGACTCGTTCACAATTGAACAAATTTCCAAAGCTATTGAAATGACTGCAAAGTCAACTTCGGCTATCGTAGGATCTCTTAATCCG</w:t>
      </w:r>
    </w:p>
    <w:p w14:paraId="131DC337" w14:textId="77777777" w:rsidR="004B1246" w:rsidRDefault="004B1246" w:rsidP="004B1246">
      <w:pPr>
        <w:rPr>
          <w:rFonts w:ascii="Courier" w:hAnsi="Courier"/>
          <w:color w:val="000000"/>
          <w:sz w:val="17"/>
          <w:szCs w:val="17"/>
          <w:shd w:val="clear" w:color="auto" w:fill="FFFF00"/>
        </w:rPr>
      </w:pPr>
    </w:p>
    <w:p w14:paraId="77D6D8CA" w14:textId="77777777" w:rsidR="004B1246" w:rsidRDefault="004B1246" w:rsidP="004B1246">
      <w:pPr>
        <w:rPr>
          <w:rFonts w:ascii="Courier" w:eastAsia="SimSun" w:hAnsi="Courier" w:cs="SimSun"/>
          <w:kern w:val="0"/>
          <w:sz w:val="18"/>
          <w:szCs w:val="18"/>
        </w:rPr>
      </w:pPr>
      <w:r>
        <w:rPr>
          <w:rFonts w:ascii="Courier" w:eastAsia="SimSun" w:hAnsi="Courier" w:cs="SimSun" w:hint="eastAsia"/>
          <w:color w:val="000000"/>
          <w:kern w:val="0"/>
          <w:sz w:val="18"/>
          <w:szCs w:val="18"/>
        </w:rPr>
        <w:t>&gt;CB4856</w:t>
      </w:r>
    </w:p>
    <w:p w14:paraId="0847A5FD" w14:textId="77777777" w:rsidR="004B1246" w:rsidRDefault="004B1246" w:rsidP="004B1246">
      <w:r>
        <w:rPr>
          <w:rFonts w:ascii="Courier" w:hAnsi="Courier"/>
          <w:color w:val="000000"/>
          <w:sz w:val="17"/>
          <w:szCs w:val="17"/>
          <w:shd w:val="clear" w:color="auto" w:fill="FFFFFF"/>
        </w:rPr>
        <w:t>aagtgttgtctctgagttgctcatccatactatgtatgtactgccgtacaacttgggatccctgaataatttttcggaaaactactagaaacttccggaaagtttgttaaaactgtcagaaatgttgagcaaacttttttaaaagtttcagaaattttcagagttgttcaaaagtattgaattgaataccatttttagaaaaataaacattctaattctaaacaaacgaagtttc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GTGTATCTCGAAAAGCGAATTTTAAAAGAAGGACACGAAACATTGCAAAGACTGGCTAAAGACAGTGGACTAAAAACTACACCAAAGGAATACATAACCAAACTCCTTGAAGTTCACGAGATTTATTTCAACTTGATAAATAAAGCATTCGATAGAAATGCACTTTTCATGCAATCTCTCGACAAAGCTTCTAAGGACTTTATCGAAGCTAATGCTGTGACTATGTTGGCTCCTGAAAAACACCGA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lastRenderedPageBreak/>
        <w:t>CACAAGGTCTGCAGACTATCTTGCAAGATATTGTGATCAGCTCTTGAAGAAGAATTCC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FF00"/>
        </w:rPr>
        <w:t>A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TTCAAGATGAAACGGCGCTAGATAAAGCA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gtgagtttgcttttttcaactctgaacgtcgctgctccatcacatttttctgtacgaaaaattccctttatagatcaaaacatgatgggacagcctaacaccacgtatgtaaaaaaatcccattttcag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A500"/>
        </w:rPr>
        <w:t>TTA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CGGTGCTCAAG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A500"/>
        </w:rPr>
        <w:t>TAT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GCGAAAAGGATGTCTTCCAATTGTATTATCAAAATTGGTTC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A500"/>
        </w:rPr>
        <w:t>AGT</w:t>
      </w:r>
      <w:r>
        <w:rPr>
          <w:rFonts w:ascii="Courier" w:hAnsi="Courier" w:hint="eastAsia"/>
          <w:b/>
          <w:bCs/>
          <w:color w:val="000000"/>
          <w:sz w:val="17"/>
          <w:szCs w:val="17"/>
          <w:u w:val="single"/>
          <w:shd w:val="clear" w:color="auto" w:fill="FFA500"/>
        </w:rPr>
        <w:t>A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A500"/>
        </w:rPr>
        <w:t>AACGA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TCAATAATTCTTCAGCAAGTGATGATGCAGAAGAAAAGTTCATTACAAATCTAACTGCAACAGAAGGTCTCGAATATACTCGCAATCTTGTGAAAATGGTCGAAGACGCTAAAATTAGTAAAGATTTGACTACTGAATTCAAAGATATCAAAACGGAAAAGTCGATTGACTTTAACGTTATTCTTCAAACAACTGGTGCATGGCCAAGTTTAGAT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A500"/>
        </w:rPr>
        <w:t>CAA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ATCAAGATTATTCTTCCG</w:t>
      </w:r>
      <w:r>
        <w:rPr>
          <w:rFonts w:ascii="Courier" w:hAnsi="Courier"/>
          <w:b/>
          <w:bCs/>
          <w:color w:val="000000"/>
          <w:sz w:val="17"/>
          <w:szCs w:val="17"/>
          <w:u w:val="single"/>
          <w:shd w:val="clear" w:color="auto" w:fill="FFA500"/>
        </w:rPr>
        <w:t>CGA</w:t>
      </w:r>
      <w:r>
        <w:rPr>
          <w:rFonts w:ascii="Courier" w:hAnsi="Courier"/>
          <w:color w:val="000000"/>
          <w:sz w:val="17"/>
          <w:szCs w:val="17"/>
          <w:shd w:val="clear" w:color="auto" w:fill="FFA500"/>
        </w:rPr>
        <w:t>GAATTATCGACAATTCTCAAAGAGTTCGATACATTCTACAATGCGAGTCATAATGGACGAAGATTGAACTGGGCTTACTCACAATGCCGGGGCGAAGTTAACTCTAAAGCTTTCGAAAAGAAATATGTATTTATT</w:t>
      </w:r>
      <w:r>
        <w:rPr>
          <w:rFonts w:ascii="Courier" w:hAnsi="Courier"/>
          <w:color w:val="000000"/>
          <w:sz w:val="17"/>
          <w:szCs w:val="17"/>
          <w:shd w:val="clear" w:color="auto" w:fill="FFFFFF"/>
        </w:rPr>
        <w:t>gtgagtttatctatagttattcaaacttattatttttatcagataacattttattaaaaattttaaaatcagaagtcagcctgaagcagaagcagaagaagaagccaaactgctttttgaaatcttaacttattaaaagttagaattttccag</w:t>
      </w:r>
      <w:r>
        <w:rPr>
          <w:rFonts w:ascii="Courier" w:hAnsi="Courier"/>
          <w:color w:val="000000"/>
          <w:sz w:val="17"/>
          <w:szCs w:val="17"/>
          <w:shd w:val="clear" w:color="auto" w:fill="FFFF00"/>
        </w:rPr>
        <w:t>GTTACAGCAAGCCAACTCTGCACGCTCTATCTTTTCAATGAGCAGGACTCGTTCACAATTGAACAAATTTCCAAAGCTATTGAAATGACTGCAAAGTCAACTTCGGCTATCGTAGGATCTCTTAATCCG</w:t>
      </w:r>
    </w:p>
    <w:p w14:paraId="0E5C3E9F" w14:textId="77777777" w:rsidR="00250D12" w:rsidRDefault="00250D12">
      <w:pPr>
        <w:rPr>
          <w:rFonts w:ascii="Courier" w:hAnsi="Courier"/>
          <w:color w:val="808080"/>
          <w:sz w:val="17"/>
          <w:szCs w:val="17"/>
          <w:shd w:val="clear" w:color="auto" w:fill="FFFFFF"/>
        </w:rPr>
      </w:pPr>
      <w:bookmarkStart w:id="3" w:name="_GoBack"/>
      <w:bookmarkEnd w:id="3"/>
    </w:p>
    <w:sectPr w:rsidR="00250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3728D"/>
    <w:rsid w:val="0014079A"/>
    <w:rsid w:val="0016644B"/>
    <w:rsid w:val="00172A27"/>
    <w:rsid w:val="00250D12"/>
    <w:rsid w:val="004371D2"/>
    <w:rsid w:val="004B1246"/>
    <w:rsid w:val="004F14E8"/>
    <w:rsid w:val="00681E81"/>
    <w:rsid w:val="00802D32"/>
    <w:rsid w:val="00844E28"/>
    <w:rsid w:val="00995BD5"/>
    <w:rsid w:val="009B0654"/>
    <w:rsid w:val="009B21B4"/>
    <w:rsid w:val="009D5CC7"/>
    <w:rsid w:val="00A12014"/>
    <w:rsid w:val="00A141EB"/>
    <w:rsid w:val="00A35FD8"/>
    <w:rsid w:val="00AA4E5C"/>
    <w:rsid w:val="00B82A6A"/>
    <w:rsid w:val="00BC0C21"/>
    <w:rsid w:val="00BC7C9B"/>
    <w:rsid w:val="00D30A4A"/>
    <w:rsid w:val="00DE7853"/>
    <w:rsid w:val="00F767F0"/>
    <w:rsid w:val="00FA40A5"/>
    <w:rsid w:val="00FC57A0"/>
    <w:rsid w:val="043F6F7C"/>
    <w:rsid w:val="059C4038"/>
    <w:rsid w:val="07DA4942"/>
    <w:rsid w:val="09EF1EEA"/>
    <w:rsid w:val="0A0F39AA"/>
    <w:rsid w:val="0D5A28D2"/>
    <w:rsid w:val="0D6670E8"/>
    <w:rsid w:val="0E2D618E"/>
    <w:rsid w:val="0EF61FA9"/>
    <w:rsid w:val="0FD1479E"/>
    <w:rsid w:val="11385E48"/>
    <w:rsid w:val="137D2426"/>
    <w:rsid w:val="1387748B"/>
    <w:rsid w:val="14487A48"/>
    <w:rsid w:val="17777D0D"/>
    <w:rsid w:val="190E47CA"/>
    <w:rsid w:val="191E1BA6"/>
    <w:rsid w:val="19DA3EC5"/>
    <w:rsid w:val="1CF65607"/>
    <w:rsid w:val="1E830376"/>
    <w:rsid w:val="1EF24921"/>
    <w:rsid w:val="1F390C2B"/>
    <w:rsid w:val="201F7B6B"/>
    <w:rsid w:val="280850A1"/>
    <w:rsid w:val="2BC05760"/>
    <w:rsid w:val="2DD04155"/>
    <w:rsid w:val="2E005A21"/>
    <w:rsid w:val="33677B3D"/>
    <w:rsid w:val="33AE15C8"/>
    <w:rsid w:val="33CE622E"/>
    <w:rsid w:val="34093E8F"/>
    <w:rsid w:val="37D445C1"/>
    <w:rsid w:val="38212126"/>
    <w:rsid w:val="391D090E"/>
    <w:rsid w:val="39DA2977"/>
    <w:rsid w:val="3D74231A"/>
    <w:rsid w:val="3DD05848"/>
    <w:rsid w:val="3E3F6C87"/>
    <w:rsid w:val="3E761F3C"/>
    <w:rsid w:val="4002560C"/>
    <w:rsid w:val="403548C5"/>
    <w:rsid w:val="408567A7"/>
    <w:rsid w:val="4287303C"/>
    <w:rsid w:val="43BB7862"/>
    <w:rsid w:val="443F5B2F"/>
    <w:rsid w:val="4838153A"/>
    <w:rsid w:val="48F070D6"/>
    <w:rsid w:val="49AA5F35"/>
    <w:rsid w:val="49E23E27"/>
    <w:rsid w:val="4AC93954"/>
    <w:rsid w:val="4E770194"/>
    <w:rsid w:val="506A1254"/>
    <w:rsid w:val="534E21DA"/>
    <w:rsid w:val="542C1B53"/>
    <w:rsid w:val="58997923"/>
    <w:rsid w:val="594A677B"/>
    <w:rsid w:val="59BA19C4"/>
    <w:rsid w:val="5B9F2839"/>
    <w:rsid w:val="5C4B6C7C"/>
    <w:rsid w:val="5CC31AC0"/>
    <w:rsid w:val="5D7F2885"/>
    <w:rsid w:val="604A05A5"/>
    <w:rsid w:val="60500222"/>
    <w:rsid w:val="61DC6369"/>
    <w:rsid w:val="64A4239E"/>
    <w:rsid w:val="65C95D0C"/>
    <w:rsid w:val="69857BCE"/>
    <w:rsid w:val="69F572F3"/>
    <w:rsid w:val="6A0969BE"/>
    <w:rsid w:val="6A82632C"/>
    <w:rsid w:val="6BE041CB"/>
    <w:rsid w:val="6D9863E5"/>
    <w:rsid w:val="6D9C37D3"/>
    <w:rsid w:val="6E4B6AB3"/>
    <w:rsid w:val="6F8F02F7"/>
    <w:rsid w:val="74211C7D"/>
    <w:rsid w:val="7536496B"/>
    <w:rsid w:val="774715E3"/>
    <w:rsid w:val="77780A12"/>
    <w:rsid w:val="7818347C"/>
    <w:rsid w:val="7A5D040F"/>
    <w:rsid w:val="7B6D4540"/>
    <w:rsid w:val="7BFA3EAC"/>
    <w:rsid w:val="7C2B2DCA"/>
    <w:rsid w:val="7E53373E"/>
    <w:rsid w:val="7E7D61DC"/>
    <w:rsid w:val="7F41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33A92E"/>
  <w15:docId w15:val="{AAA7B669-74BE-45C2-9DDF-2B87AA9E2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6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luijs, Lisa van</cp:lastModifiedBy>
  <cp:revision>2</cp:revision>
  <dcterms:created xsi:type="dcterms:W3CDTF">2020-09-20T09:49:00Z</dcterms:created>
  <dcterms:modified xsi:type="dcterms:W3CDTF">2020-09-2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